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200" w:after="200"/>
        <w:jc w:val="both"/>
        <w:rPr>
          <w:rFonts w:ascii="Times New Roman" w:hAnsi="Times New Roman" w:cs="Times New Roman"/>
          <w:b/>
          <w:b/>
          <w:sz w:val="24"/>
          <w:szCs w:val="24"/>
          <w:lang w:val="en"/>
        </w:rPr>
      </w:pPr>
      <w:r>
        <w:rPr>
          <w:rFonts w:cs="Times New Roman" w:ascii="Times New Roman" w:hAnsi="Times New Roman"/>
          <w:b/>
          <w:sz w:val="24"/>
          <w:szCs w:val="24"/>
          <w:lang w:val="en"/>
        </w:rPr>
        <w:t xml:space="preserve">Table S2. Selected genes with differential expression in leaves of </w:t>
      </w:r>
      <w:r>
        <w:rPr>
          <w:rFonts w:cs="Times New Roman" w:ascii="Times New Roman" w:hAnsi="Times New Roman"/>
          <w:b/>
          <w:i/>
          <w:sz w:val="24"/>
          <w:szCs w:val="24"/>
          <w:lang w:val="en"/>
        </w:rPr>
        <w:t>L. japonicus</w:t>
      </w:r>
      <w:r>
        <w:rPr>
          <w:rFonts w:cs="Times New Roman" w:ascii="Times New Roman" w:hAnsi="Times New Roman"/>
          <w:b/>
          <w:sz w:val="24"/>
          <w:szCs w:val="24"/>
          <w:lang w:val="en"/>
        </w:rPr>
        <w:t xml:space="preserve"> ecotypes MG-20 and Gifu B-129. </w:t>
      </w:r>
      <w:r>
        <w:rPr>
          <w:rFonts w:cs="Times New Roman" w:ascii="Times New Roman" w:hAnsi="Times New Roman"/>
          <w:sz w:val="24"/>
          <w:szCs w:val="24"/>
          <w:lang w:val="en"/>
        </w:rPr>
        <w:t>Values are log</w:t>
      </w:r>
      <w:r>
        <w:rPr>
          <w:rFonts w:cs="Times New Roman" w:ascii="Times New Roman" w:hAnsi="Times New Roman"/>
          <w:sz w:val="24"/>
          <w:szCs w:val="24"/>
          <w:vertAlign w:val="subscript"/>
          <w:lang w:val="en"/>
        </w:rPr>
        <w:t>2</w:t>
      </w:r>
      <w:r>
        <w:rPr>
          <w:rFonts w:cs="Times New Roman" w:ascii="Times New Roman" w:hAnsi="Times New Roman"/>
          <w:sz w:val="24"/>
          <w:szCs w:val="24"/>
          <w:lang w:val="en"/>
        </w:rPr>
        <w:t xml:space="preserve"> mean relative expression in bacterial-infiltrated MG-20 leaves (third column), bacterial-infiltrated Gifu B-129 leaves (fourth column), and the comparison between mock-inoculated Gifu B-129 vs. MG-20 leaves (fifth column)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"/>
        </w:rPr>
      </w:pPr>
      <w:r>
        <w:rPr>
          <w:rFonts w:cs="Times New Roman" w:ascii="Times New Roman" w:hAnsi="Times New Roman"/>
          <w:b/>
          <w:sz w:val="24"/>
          <w:szCs w:val="24"/>
          <w:lang w:val="en"/>
        </w:rPr>
      </w:r>
    </w:p>
    <w:tbl>
      <w:tblPr>
        <w:tblW w:w="95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3060"/>
        <w:gridCol w:w="1260"/>
        <w:gridCol w:w="1350"/>
        <w:gridCol w:w="1440"/>
      </w:tblGrid>
      <w:tr>
        <w:trPr>
          <w:trHeight w:val="720" w:hRule="atLeast"/>
        </w:trPr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Lotus Affymetrix ID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hanging="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Gene annotation</w:t>
            </w:r>
          </w:p>
        </w:tc>
        <w:tc>
          <w:tcPr>
            <w:tcW w:w="405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Log</w:t>
            </w:r>
            <w:r>
              <w:rPr>
                <w:rFonts w:cs="Times New Roman" w:ascii="Times New Roman" w:hAnsi="Times New Roman"/>
                <w:b/>
                <w:sz w:val="22"/>
                <w:szCs w:val="22"/>
                <w:vertAlign w:val="subscript"/>
              </w:rPr>
              <w:t xml:space="preserve">2 </w:t>
            </w: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mean relative expression</w:t>
            </w:r>
          </w:p>
        </w:tc>
      </w:tr>
      <w:tr>
        <w:trPr>
          <w:trHeight w:val="432" w:hRule="atLeast"/>
        </w:trPr>
        <w:tc>
          <w:tcPr>
            <w:tcW w:w="24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30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62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G-20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ifu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ifu/MG-20</w:t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Pathogen perception and defense signalin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es-ES"/>
              </w:rPr>
              <w:t>chr6.cm0314.39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K-like kin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0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es-ES"/>
              </w:rPr>
              <w:t>chr5.cm0200.92.1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K-like kin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1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es-ES"/>
              </w:rPr>
              <w:t>chr5.cm0344.11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K-like kin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6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398</w:t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Style w:val="Txt"/>
                <w:rFonts w:cs="Times New Roman" w:ascii="Times New Roman" w:hAnsi="Times New Roman"/>
              </w:rPr>
              <w:t>TM0855.10.1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R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2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Txt"/>
                <w:rFonts w:cs="Times New Roman" w:ascii="Times New Roman" w:hAnsi="Times New Roman"/>
              </w:rPr>
              <w:t>ljwgs_051950.1_s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RLK-4-like kinase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78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Txt"/>
                <w:rFonts w:cs="Times New Roman" w:ascii="Times New Roman" w:hAnsi="Times New Roman"/>
              </w:rPr>
              <w:t>chr1.cm0088.82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RLK-4-like kinase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56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Txt"/>
                <w:rFonts w:cs="Times New Roman" w:ascii="Times New Roman" w:hAnsi="Times New Roman"/>
              </w:rPr>
              <w:t>chr3.cm0005.60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RLK-4-like kinase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7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chr4.tm1415.15.1_at</w:t>
            </w:r>
            <w:r>
              <w:rPr>
                <w:rStyle w:val="Txt"/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RLK-4-like kinase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1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Txt"/>
                <w:rFonts w:cs="Times New Roman" w:ascii="Times New Roman" w:hAnsi="Times New Roman"/>
              </w:rPr>
              <w:t>ljwgs_056302.1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RLK-4-like kinase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8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6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Txt"/>
                <w:rFonts w:cs="Times New Roman" w:ascii="Times New Roman" w:hAnsi="Times New Roman"/>
              </w:rPr>
              <w:t>ljwgs_058803.1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RLK-1-like kin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59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Txt"/>
                <w:rFonts w:cs="Times New Roman" w:ascii="Times New Roman" w:hAnsi="Times New Roman"/>
              </w:rPr>
              <w:t>chr5.cm0095.36_s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RLK-1-like kin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41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Txt"/>
                <w:rFonts w:cs="Times New Roman" w:ascii="Times New Roman" w:hAnsi="Times New Roman"/>
              </w:rPr>
              <w:t>ljwgs_015301.2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RLK-1-like kin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4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Style w:val="Txt"/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ljwgs_146892.1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PEPR1-lik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6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89</w:t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Style w:val="Txt"/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ljwgs_019770.1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WAK-family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9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chr1.cm0064.22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AK-family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8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chr1.tm1124.12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AK-family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9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Style w:val="Txt"/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ljwgs_086310.1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WAK-family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7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ljwgs_027326.1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AK-family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14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0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Style w:val="Txt"/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es-ES"/>
              </w:rPr>
              <w:t>chr1.CM0133.4_s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IG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7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Style w:val="Txt"/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lang w:eastAsia="es-ES"/>
              </w:rPr>
              <w:t>chr1.CM0133.24_s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IG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4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17</w:t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Style w:val="Txt"/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es-ES"/>
              </w:rPr>
              <w:t>chr1.CM0133.17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IG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1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lang w:eastAsia="es-ES"/>
              </w:rPr>
            </w:pPr>
            <w:r>
              <w:rPr>
                <w:rFonts w:cs="Times New Roman" w:ascii="Times New Roman" w:hAnsi="Times New Roman"/>
                <w:bCs/>
                <w:lang w:eastAsia="es-ES"/>
              </w:rPr>
              <w:t>ljwgs_014308.2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G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9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9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chr1.CM0133.21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G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6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ljwgs_017693.1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NDR1/HIN1-lik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81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chr1.CM0088.86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NDR1/HIN1-lik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6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chr1.CM0980.20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NDR1/HIN1-lik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4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ljwgs_014095.2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NDR1/HIN1-lik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7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ljwgs_073332.1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NDR1/HIN1-lik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92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8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32</w:t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chr1.CM0980.23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NDR1/HIN1-lik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58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eastAsia="es-ES"/>
              </w:rPr>
              <w:t>Heat shock protein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eastAsia="es-E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chr2.CM0210.7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P9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3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CM1324.27.1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P9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6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chr3.CM0253.33.1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P9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7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chr3.CM0253.33.2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P9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7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chr2.CM0191.25.1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P9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7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ljwgs_062422.1_s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P9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3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ljwgs_033122.2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P9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4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chr3.CM0452.21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P7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5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chr6.CM0055.1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P7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8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ljwgs_034228.1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P7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2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ljwgs_014093.1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P7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90</w:t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ljwgs_062145.1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P7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45</w:t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ljwgs_147202.1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P7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15</w:t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2"/>
                <w:szCs w:val="22"/>
                <w:lang w:eastAsia="es-E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eastAsia="es-ES"/>
              </w:rPr>
              <w:t>Redox homeostasi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2"/>
                <w:szCs w:val="22"/>
                <w:lang w:eastAsia="es-E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eastAsia="es-E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chr5.cm0158.40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oxidase-lik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6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ljwgs_027021.1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oxidase-lik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9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TM0879.19_s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oxidase-lik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1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ljwgs_002758.2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oxidase-lik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2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TM0879.22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oxidase-lik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8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56</w:t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chr5.cm0052.9.1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oxidase-lik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2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chr5.cm0052.5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oxidase-lik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8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0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chr5.cm0052.5.1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oxidase-lik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8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ljwgs_016682.1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oxidase-lik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6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ljwgs_043353.1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oxidase-lik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1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ljwgs_018216.1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oxidase-lik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6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1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ljwgs_016747.1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oxidase-lik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5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chr3.cm0135.12.1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oxidase-lik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1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chr1.cm0248.26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oxidase-lik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5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70</w:t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ljwgs_103604.1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oxidase-lik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9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4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ljwgs_026466.1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oxidase-lik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7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chr3.cm0135.19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oxidase-lik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0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TM1644.19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oxidase-lik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8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4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04</w:t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ljwgs_010765.2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oxidase-lik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3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chr3.cm0135.12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oxidase-lik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5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ljwgs_064507.1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oxidase-lik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7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</w:rPr>
              <w:t>ljwgs_030331.1.1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lyamine oxid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2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3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ljwgs_077893.1_s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lyamine oxid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8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chr3.CM0396.35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peroxide dismut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16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ljwgs_130109.1_s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peroxide dismut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76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ljwgs_032199.1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peroxide dismut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19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ljwgs_030740.1_s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corbate peroxid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20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ljwgs_139156.1_s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corbate peroxid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7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26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chr1.CM0016.20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corbate peroxid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43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05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TM0874.9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corbate peroxid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12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ljwgs_054875.1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corbate peroxid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11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chr4.CM0042.46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utathione peroxid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3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46</w:t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ljwgs_038927.1_s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utathione peroxid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9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12</w:t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ljwgs_025437.1.1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corbate oxid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7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ljwgs_036352.1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corbate oxid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2.01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chr3.cm0208.34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corbate oxid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2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chr2.CM0002.36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corbate oxid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95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6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gi37222543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utathione synthet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8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eastAsia="JansonText-Roman;Arial Unicode MS" w:cs="Times New Roman" w:ascii="Times New Roman" w:hAnsi="Times New Roman"/>
                <w:lang w:eastAsia="es-ES"/>
              </w:rPr>
              <w:t>ljwgs_027953.1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Symbol" w:ascii="Symbol" w:hAnsi="Symbol"/>
              </w:rPr>
              <w:t></w:t>
            </w:r>
            <w:r>
              <w:rPr>
                <w:rFonts w:cs="Times New Roman" w:ascii="Times New Roman" w:hAnsi="Times New Roman"/>
              </w:rPr>
              <w:t>-glutamyl-transfer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38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Detoxification enzyme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</w:rPr>
              <w:t>chr6.CM0066.38.3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S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47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</w:rPr>
              <w:t>ljwgs_048157.1_s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S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99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</w:rPr>
              <w:t>ljwgs_031763.1_s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S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86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</w:rPr>
              <w:t>ljwgs_042082.1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S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75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ljwgs_128714.1_s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S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46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</w:rPr>
              <w:t>ljwgs_037557.1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S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30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15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</w:rPr>
              <w:t>chr4.CM0558.29_s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S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20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</w:rPr>
              <w:t>chr6.CM0836.4.1_x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S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07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ljwgs_031569.1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S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5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</w:rPr>
              <w:t>ljwgs_072403.1_s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S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5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</w:rPr>
              <w:t>ljwgs_014259.1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S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5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</w:rPr>
              <w:t>chr4.CM0046.39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S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3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</w:rPr>
              <w:t>ljwgs_055009.1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S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0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2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</w:rPr>
              <w:t>chr5.CM0909.43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S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5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</w:rPr>
              <w:t>ljwgs_018999.1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S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7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</w:rPr>
              <w:t>ljwgs_020173.1_s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S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9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</w:rPr>
              <w:t>chr4.CM0046.42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S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7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2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46</w:t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</w:rPr>
              <w:t>chr1.TM0240.20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S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3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</w:rPr>
              <w:t>chr5.CM0909.46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S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8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</w:rPr>
              <w:t>chr5.CM0909.51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S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6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</w:rPr>
              <w:t>chr5.CM0909.52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S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49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</w:rPr>
              <w:t>chr5.CM0909.50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S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13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5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</w:rPr>
              <w:t>chr5.CM0909.59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S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4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9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</w:rPr>
              <w:t>chr5.CM0909.45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S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83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7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</w:rPr>
              <w:t>ljwgs_061228.1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S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45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1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</w:rPr>
              <w:t>ljwgs_028218.2_s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S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64</w:t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</w:rPr>
              <w:t>ljwgs_040903.1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S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835</w:t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2"/>
                <w:szCs w:val="22"/>
                <w:lang w:eastAsia="es-E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eastAsia="es-ES"/>
              </w:rPr>
              <w:t>Transcription factor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2"/>
                <w:szCs w:val="22"/>
                <w:lang w:eastAsia="es-E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eastAsia="es-E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</w:rPr>
              <w:t>ljwgs_055792.1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RKY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55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</w:rPr>
              <w:t>ljwgs_058052.1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RKY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40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</w:rPr>
              <w:t>ljwgs_050580.1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RKY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7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</w:rPr>
              <w:t>ljwgs_050544.1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RKY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4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</w:rPr>
              <w:t>chr5.CM0239.70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RKY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0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</w:rPr>
              <w:t>TM0801.7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RKY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6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</w:rPr>
              <w:t>chr3.CM0243.7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RKY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9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</w:rPr>
              <w:t>chr4.CM0333.3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RKY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2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6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</w:rPr>
              <w:t>ljwgs_008140.3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RKY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7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4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</w:rPr>
              <w:t>chr5.CM0040.86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RKY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2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92</w:t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</w:rPr>
              <w:t>chr1.CM0123.35.1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RKY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48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1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</w:rPr>
              <w:t>TM0742.9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RKY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72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7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chr5.CM0909.32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A-bZIP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13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TM1262.25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A-bZIP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53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  <w:lang w:eastAsia="es-ES"/>
              </w:rPr>
              <w:t>ljwgs_061086.1.1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A-bZIP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8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</w:rPr>
              <w:t>ljwgs_141699.1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RF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72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</w:rPr>
              <w:t>ljwgs_019003.1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RF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67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</w:rPr>
              <w:t>CM0905.10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RF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96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</w:rPr>
              <w:t>ljwgs_004289.2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RF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33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cs="Times New Roman" w:ascii="Times New Roman" w:hAnsi="Times New Roman"/>
              </w:rPr>
              <w:t>ljwgs_026196.1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RF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14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2.TM1285.7.1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RF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13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3.CM0080.34_s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RF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5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jwgs_025266.1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RF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3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jwgs_091106.1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RF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3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5.CM0052.19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RF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0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jwgs_028626.1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RF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42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37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.CM0094.29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RF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82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3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.CM0032.5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RF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31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2.TM1756.16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RF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51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0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jwgs_100509.2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RF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7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6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jwgs_134387.1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RF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53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4.BM1698.6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69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jwgs_015858.1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93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5.TM0562.28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82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M0874.11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69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jwgs_025851.1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53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60476407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40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3.TM0022.22_s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29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jwgs_072779.1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27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jwgs_079435.2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23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jwgs_057664.1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0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jwgs_014958.1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8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jwgs_122488.1_s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9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jwgs_070863.1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0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jwgs_007368.1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5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2.TM0652.9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6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.CM0600.9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4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jwgs_057552.1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8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.TM1643.4.1_s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61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4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3.CM0711.17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71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.TM1643.3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86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2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4.CM0073.86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91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0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jwgs_025887.1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60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0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jwgs_054486.1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HL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04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jwgs_006701.1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HL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90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5.cm0095.14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HL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94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jwgs_042411.1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HL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41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6.TM1763.7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HL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38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2.CM0002.22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HL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36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jwgs_053677.1.1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HL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10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jwgs_050347.1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HL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04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jwgs_066028.1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HL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92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jwgs_030731.1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HL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90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jwgs_059025.1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HL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75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.CM0318.9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HL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57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2.CM0177.91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HL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44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5.CM0048.61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HL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07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2.CM0124.32.1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HL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02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M0914.6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HL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2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.CM0393.64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HL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4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M1571.9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HL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3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5.TM0186.14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HL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7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9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jwgs_025587.1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HL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0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2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Hormone metabolism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.CM0033.30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34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jwgs_029302.1_x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0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.CM0033.36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2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2.CM0191.90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3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jwgs_078032.1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1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9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jwgs_018584.1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25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2.CM1150.8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GT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66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2.CM0249.71.2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M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1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jwgs_017855.1_x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M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3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.CM0113.33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M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4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1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jwgs_099352.1_s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M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83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jwgs_050995.1_s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M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2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jwgs_020217.1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M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89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jwgs_103120.1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-lik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0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.TM1305.12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-lik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0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jwgs_073106.1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-lik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2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jwgs_063269.1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-lik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5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jwgs_032901.1_s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-lik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5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jwgs_026920.1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-lik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9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9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jwgs_027615.2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-lik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3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jwgs_078238.1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-lik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7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jwgs_020594.1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-lik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6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7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.CM0012.67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-lik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52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94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jwgs_115315.1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-lik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6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jwgs_079986.1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-lik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4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19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jwgs_010724.1_s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R3-lik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24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3.CM0216.81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DS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47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jwgs_048005.1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DS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58</w:t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5.CM0096.73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X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19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jwgs_078570.2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X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8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jwgs_027386.1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X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3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jwgs_038042.1_s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X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7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jwgs_096797.1_s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X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91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3.CM0115.22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X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56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21</w:t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jwgs_038744.1_s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X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40</w:t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jwgs_134865.1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X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51</w:t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es-ES"/>
              </w:rPr>
              <w:t>chr4.cm0042.112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Pathogen inducible </w:t>
            </w:r>
            <w:r>
              <w:rPr>
                <w:rFonts w:cs="Symbol" w:ascii="Symbol" w:hAnsi="Symbol"/>
              </w:rPr>
              <w:t></w:t>
            </w:r>
            <w:r>
              <w:rPr>
                <w:rFonts w:cs="Times New Roman" w:ascii="Times New Roman" w:hAnsi="Times New Roman"/>
              </w:rPr>
              <w:t>-dioxygen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2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es-ES"/>
              </w:rPr>
              <w:t>ljwgs_093636.1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Pathogen inducible </w:t>
            </w:r>
            <w:r>
              <w:rPr>
                <w:rFonts w:cs="Symbol" w:ascii="Symbol" w:hAnsi="Symbol"/>
              </w:rPr>
              <w:t></w:t>
            </w:r>
            <w:r>
              <w:rPr>
                <w:rFonts w:cs="Times New Roman" w:ascii="Times New Roman" w:hAnsi="Times New Roman"/>
              </w:rPr>
              <w:t>-dioxygen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9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44</w:t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jwgs_132514.1_s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O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1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5.CM0089.88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O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7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6.CM0314.12_s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O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12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jwgs_019853.2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O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0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chr1.CM0591.20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R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22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.CM0591.12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R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98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M0763.11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R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66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3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.CM0579.32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AR1-lik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97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4.CM0042.119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AR1-lik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54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jwgs_091498.1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I1-lik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69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4.CM0501.53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5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jwgs_033819.1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0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.TM1635.18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93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10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jwgs_094520.1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6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jwgs_026218.1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3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jwgs_126357.1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9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.TM1666.4.1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96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jwgs_125699.1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85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jwgs_059500.1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EP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12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jwgs_024159.1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EP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36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jwgs_031176.1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EP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19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3.TM0436.18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EP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90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jwgs_013491.1.1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E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49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jwgs_040068.1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83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2.CM0545.2.4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49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2.CM0545.8.2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46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2.CM0124.37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H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7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jwgs_030396.2_s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H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6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jwgs_019565.1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H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5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1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2.CM0250.19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H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48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0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.TM0207.17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AA-AA hydrol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54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jwgs_107420.1_s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AA-AA hydrol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29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jwgs_060317.1_s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AA-AA hydrol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14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jwgs_063190.1_s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AA-AA hydrol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2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Phenylpropanoid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jwgs_031602.1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4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3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5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jwgs_082453.1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4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47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1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2.CM0020.32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C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25</w:t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jwgs_075474.1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C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60</w:t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.CM0591.42_x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1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2.CM0018.54_x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7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2.CM0018.90.1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7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3.CM0590.56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1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jwgs_072307.1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4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5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jwgs_012789.1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5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3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jwgs_033436.3_x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F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2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41</w:t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5.CM0077.20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F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9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7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50</w:t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2.CM0249.88_s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F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4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3.CM0216.52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F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0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jwgs_020489.1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F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6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3.CM0216.28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F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2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jwgs_031126.1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F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1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2.CM0020.42.1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F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5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9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.CM1255.32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8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68</w:t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.CM1255.30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8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85</w:t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jwgs_025931.2_s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3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14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4.CM0119.36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3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57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jwgs_024122.1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3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97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jwgs_039470.1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3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39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jwgs_064158.1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3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01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4.CM0042.77.1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30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2.CM0177.18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1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jwgs_021748.1.1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0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jwgs_013806.1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11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jwgs_030453.1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5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25</w:t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jwgs_061978.2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2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07</w:t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jwgs_017175.2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3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42</w:t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M0623.12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9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jwgs_046265.1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5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27</w:t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2.CM0191.69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6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4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Abiotic stres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jwgs_126977.1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V-damaged DNA bindin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31</w:t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jwgs_016038.1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Universal stress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62</w:t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jwgs_081400.1_s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V-damaged DNA bindin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r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3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before="200" w:after="200"/>
        <w:rPr>
          <w:lang w:val="en"/>
        </w:rPr>
      </w:pPr>
      <w:r>
        <w:rPr>
          <w:lang w:val="en"/>
        </w:rPr>
      </w:r>
    </w:p>
    <w:sectPr>
      <w:type w:val="nextPage"/>
      <w:pgSz w:w="12240" w:h="15840"/>
      <w:pgMar w:left="1440" w:right="1440" w:gutter="0" w:header="0" w:top="144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200" w:after="200"/>
    </w:pPr>
    <w:rPr>
      <w:rFonts w:ascii="Calibri" w:hAnsi="Calibri" w:eastAsia="Calibri" w:cs="Times New Roman"/>
      <w:color w:val="auto"/>
      <w:sz w:val="20"/>
      <w:szCs w:val="20"/>
      <w:lang w:val="en-US" w:bidi="en-US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pBdr>
        <w:top w:val="single" w:sz="24" w:space="0" w:color="4F81BD"/>
        <w:left w:val="single" w:sz="24" w:space="0" w:color="4F81BD"/>
        <w:bottom w:val="single" w:sz="24" w:space="0" w:color="4F81BD"/>
        <w:right w:val="single" w:sz="24" w:space="0" w:color="4F81BD"/>
      </w:pBdr>
      <w:shd w:fill="4F81BD" w:val="clear"/>
      <w:spacing w:before="200" w:after="0"/>
      <w:outlineLvl w:val="0"/>
    </w:pPr>
    <w:rPr>
      <w:b/>
      <w:bCs/>
      <w:caps/>
      <w:color w:val="FFFFFF"/>
      <w:spacing w:val="15"/>
      <w:sz w:val="22"/>
      <w:szCs w:val="22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pBdr>
        <w:top w:val="single" w:sz="24" w:space="0" w:color="DBE5F1"/>
        <w:left w:val="single" w:sz="24" w:space="0" w:color="DBE5F1"/>
        <w:bottom w:val="single" w:sz="24" w:space="0" w:color="DBE5F1"/>
        <w:right w:val="single" w:sz="24" w:space="0" w:color="DBE5F1"/>
      </w:pBdr>
      <w:shd w:fill="DBE5F1" w:val="clear"/>
      <w:spacing w:before="200" w:after="0"/>
      <w:outlineLvl w:val="1"/>
    </w:pPr>
    <w:rPr>
      <w:caps/>
      <w:spacing w:val="15"/>
      <w:sz w:val="22"/>
      <w:szCs w:val="22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pBdr>
        <w:top w:val="single" w:sz="6" w:space="2" w:color="4F81BD"/>
        <w:left w:val="single" w:sz="6" w:space="2" w:color="4F81BD"/>
      </w:pBdr>
      <w:spacing w:before="300" w:after="0"/>
      <w:outlineLvl w:val="2"/>
    </w:pPr>
    <w:rPr>
      <w:caps/>
      <w:color w:val="243F60"/>
      <w:spacing w:val="15"/>
      <w:sz w:val="22"/>
      <w:szCs w:val="22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pBdr>
        <w:top w:val="dotted" w:sz="6" w:space="2" w:color="4F81BD"/>
        <w:left w:val="dotted" w:sz="6" w:space="2" w:color="4F81BD"/>
      </w:pBdr>
      <w:spacing w:before="300" w:after="0"/>
      <w:outlineLvl w:val="3"/>
    </w:pPr>
    <w:rPr>
      <w:caps/>
      <w:color w:val="365F91"/>
      <w:spacing w:val="10"/>
      <w:sz w:val="22"/>
      <w:szCs w:val="22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pBdr>
        <w:bottom w:val="single" w:sz="6" w:space="1" w:color="4F81BD"/>
      </w:pBdr>
      <w:spacing w:before="300" w:after="0"/>
      <w:outlineLvl w:val="4"/>
    </w:pPr>
    <w:rPr>
      <w:caps/>
      <w:color w:val="365F91"/>
      <w:spacing w:val="10"/>
      <w:sz w:val="22"/>
      <w:szCs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pBdr>
        <w:bottom w:val="dotted" w:sz="6" w:space="1" w:color="4F81BD"/>
      </w:pBdr>
      <w:spacing w:before="300" w:after="0"/>
      <w:outlineLvl w:val="5"/>
    </w:pPr>
    <w:rPr>
      <w:caps/>
      <w:color w:val="365F91"/>
      <w:spacing w:val="10"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300" w:after="0"/>
      <w:outlineLvl w:val="6"/>
    </w:pPr>
    <w:rPr>
      <w:caps/>
      <w:color w:val="365F91"/>
      <w:spacing w:val="10"/>
      <w:sz w:val="22"/>
      <w:szCs w:val="22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3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300" w:after="0"/>
      <w:outlineLvl w:val="8"/>
    </w:pPr>
    <w:rPr>
      <w:i/>
      <w:caps/>
      <w:spacing w:val="10"/>
      <w:sz w:val="18"/>
      <w:szCs w:val="1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b/>
      <w:bCs/>
      <w:caps/>
      <w:color w:val="FFFFFF"/>
      <w:spacing w:val="15"/>
      <w:shd w:fill="4F81BD" w:val="clear"/>
    </w:rPr>
  </w:style>
  <w:style w:type="character" w:styleId="Heading2Char">
    <w:name w:val="Heading 2 Char"/>
    <w:basedOn w:val="DefaultParagraphFont"/>
    <w:qFormat/>
    <w:rPr>
      <w:caps/>
      <w:spacing w:val="15"/>
      <w:shd w:fill="DBE5F1" w:val="clear"/>
    </w:rPr>
  </w:style>
  <w:style w:type="character" w:styleId="Heading3Char">
    <w:name w:val="Heading 3 Char"/>
    <w:basedOn w:val="DefaultParagraphFont"/>
    <w:qFormat/>
    <w:rPr>
      <w:caps/>
      <w:color w:val="243F60"/>
      <w:spacing w:val="15"/>
    </w:rPr>
  </w:style>
  <w:style w:type="character" w:styleId="Heading4Char">
    <w:name w:val="Heading 4 Char"/>
    <w:basedOn w:val="DefaultParagraphFont"/>
    <w:qFormat/>
    <w:rPr>
      <w:caps/>
      <w:color w:val="365F91"/>
      <w:spacing w:val="10"/>
    </w:rPr>
  </w:style>
  <w:style w:type="character" w:styleId="Heading5Char">
    <w:name w:val="Heading 5 Char"/>
    <w:basedOn w:val="DefaultParagraphFont"/>
    <w:qFormat/>
    <w:rPr>
      <w:caps/>
      <w:color w:val="365F91"/>
      <w:spacing w:val="10"/>
    </w:rPr>
  </w:style>
  <w:style w:type="character" w:styleId="Heading6Char">
    <w:name w:val="Heading 6 Char"/>
    <w:basedOn w:val="DefaultParagraphFont"/>
    <w:qFormat/>
    <w:rPr>
      <w:caps/>
      <w:color w:val="365F91"/>
      <w:spacing w:val="10"/>
    </w:rPr>
  </w:style>
  <w:style w:type="character" w:styleId="Heading7Char">
    <w:name w:val="Heading 7 Char"/>
    <w:basedOn w:val="DefaultParagraphFont"/>
    <w:qFormat/>
    <w:rPr>
      <w:caps/>
      <w:color w:val="365F91"/>
      <w:spacing w:val="10"/>
    </w:rPr>
  </w:style>
  <w:style w:type="character" w:styleId="Heading8Char">
    <w:name w:val="Heading 8 Char"/>
    <w:basedOn w:val="DefaultParagraphFont"/>
    <w:qFormat/>
    <w:rPr>
      <w:caps/>
      <w:spacing w:val="10"/>
      <w:sz w:val="18"/>
      <w:szCs w:val="18"/>
    </w:rPr>
  </w:style>
  <w:style w:type="character" w:styleId="Heading9Char">
    <w:name w:val="Heading 9 Char"/>
    <w:basedOn w:val="DefaultParagraphFont"/>
    <w:qFormat/>
    <w:rPr>
      <w:i/>
      <w:caps/>
      <w:spacing w:val="10"/>
      <w:sz w:val="18"/>
      <w:szCs w:val="18"/>
    </w:rPr>
  </w:style>
  <w:style w:type="character" w:styleId="TitleChar">
    <w:name w:val="Title Char"/>
    <w:basedOn w:val="DefaultParagraphFont"/>
    <w:qFormat/>
    <w:rPr>
      <w:caps/>
      <w:color w:val="4F81BD"/>
      <w:spacing w:val="10"/>
      <w:kern w:val="2"/>
      <w:sz w:val="52"/>
      <w:szCs w:val="52"/>
    </w:rPr>
  </w:style>
  <w:style w:type="character" w:styleId="SubtitleChar">
    <w:name w:val="Subtitle Char"/>
    <w:basedOn w:val="DefaultParagraphFont"/>
    <w:qFormat/>
    <w:rPr>
      <w:caps/>
      <w:color w:val="595959"/>
      <w:spacing w:val="10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caps/>
      <w:color w:val="243F60"/>
      <w:spacing w:val="5"/>
    </w:rPr>
  </w:style>
  <w:style w:type="character" w:styleId="NoSpacingChar">
    <w:name w:val="No Spacing Char"/>
    <w:basedOn w:val="DefaultParagraphFont"/>
    <w:qFormat/>
    <w:rPr>
      <w:sz w:val="20"/>
      <w:szCs w:val="20"/>
    </w:rPr>
  </w:style>
  <w:style w:type="character" w:styleId="QuoteChar">
    <w:name w:val="Quote Char"/>
    <w:basedOn w:val="DefaultParagraphFont"/>
    <w:qFormat/>
    <w:rPr>
      <w:i/>
      <w:iCs/>
      <w:sz w:val="20"/>
      <w:szCs w:val="20"/>
    </w:rPr>
  </w:style>
  <w:style w:type="character" w:styleId="IntenseQuoteChar">
    <w:name w:val="Intense Quote Char"/>
    <w:basedOn w:val="DefaultParagraphFont"/>
    <w:qFormat/>
    <w:rPr>
      <w:i/>
      <w:iCs/>
      <w:color w:val="4F81BD"/>
      <w:sz w:val="20"/>
      <w:szCs w:val="20"/>
    </w:rPr>
  </w:style>
  <w:style w:type="character" w:styleId="SubtleEmphasis">
    <w:name w:val="Subtle Emphasis"/>
    <w:qFormat/>
    <w:rPr>
      <w:i/>
      <w:iCs/>
      <w:color w:val="243F60"/>
    </w:rPr>
  </w:style>
  <w:style w:type="character" w:styleId="IntenseEmphasis">
    <w:name w:val="Intense Emphasis"/>
    <w:qFormat/>
    <w:rPr>
      <w:b/>
      <w:bCs/>
      <w:caps/>
      <w:color w:val="243F60"/>
      <w:spacing w:val="10"/>
    </w:rPr>
  </w:style>
  <w:style w:type="character" w:styleId="SubtleReference">
    <w:name w:val="Subtle Reference"/>
    <w:qFormat/>
    <w:rPr>
      <w:b/>
      <w:bCs/>
      <w:color w:val="4F81BD"/>
    </w:rPr>
  </w:style>
  <w:style w:type="character" w:styleId="IntenseReference">
    <w:name w:val="Intense Reference"/>
    <w:qFormat/>
    <w:rPr>
      <w:b/>
      <w:bCs/>
      <w:i/>
      <w:iCs/>
      <w:caps/>
      <w:color w:val="4F81BD"/>
    </w:rPr>
  </w:style>
  <w:style w:type="character" w:styleId="BookTitle">
    <w:name w:val="Book Title"/>
    <w:qFormat/>
    <w:rPr>
      <w:b/>
      <w:bCs/>
      <w:i/>
      <w:iCs/>
      <w:spacing w:val="9"/>
    </w:rPr>
  </w:style>
  <w:style w:type="character" w:styleId="Txt">
    <w:name w:val="txt"/>
    <w:basedOn w:val="DefaultParagraphFont"/>
    <w:qFormat/>
    <w:rPr/>
  </w:style>
  <w:style w:type="paragraph" w:styleId="Heading">
    <w:name w:val="Heading"/>
    <w:basedOn w:val="Normal"/>
    <w:next w:val="Normal"/>
    <w:qFormat/>
    <w:pPr>
      <w:spacing w:before="720" w:after="200"/>
    </w:pPr>
    <w:rPr>
      <w:caps/>
      <w:color w:val="4F81BD"/>
      <w:spacing w:val="10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color w:val="365F91"/>
      <w:sz w:val="16"/>
      <w:szCs w:val="16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lineRule="auto" w:line="240" w:before="200" w:after="1000"/>
    </w:pPr>
    <w:rPr>
      <w:caps/>
      <w:color w:val="595959"/>
      <w:spacing w:val="10"/>
      <w:sz w:val="24"/>
      <w:szCs w:val="24"/>
    </w:rPr>
  </w:style>
  <w:style w:type="paragraph" w:styleId="NoSpacing">
    <w:name w:val="No Spacing"/>
    <w:basedOn w:val="Normal"/>
    <w:qFormat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200" w:after="20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  <w:iCs/>
    </w:rPr>
  </w:style>
  <w:style w:type="paragraph" w:styleId="IntenseQuote">
    <w:name w:val="Intense Quote"/>
    <w:basedOn w:val="Normal"/>
    <w:next w:val="Normal"/>
    <w:qFormat/>
    <w:pPr>
      <w:pBdr>
        <w:top w:val="single" w:sz="4" w:space="10" w:color="4F81BD"/>
        <w:left w:val="single" w:sz="4" w:space="10" w:color="4F81BD"/>
      </w:pBdr>
      <w:spacing w:before="200" w:after="0"/>
      <w:ind w:left="1296" w:right="1152" w:hanging="0"/>
      <w:jc w:val="both"/>
    </w:pPr>
    <w:rPr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4T18:13:00Z</dcterms:created>
  <dc:creator>Carolina</dc:creator>
  <dc:description/>
  <cp:keywords/>
  <dc:language>en-US</dc:language>
  <cp:lastModifiedBy>Carolina</cp:lastModifiedBy>
  <dcterms:modified xsi:type="dcterms:W3CDTF">2013-10-25T18:58:00Z</dcterms:modified>
  <cp:revision>102</cp:revision>
  <dc:subject/>
  <dc:title/>
</cp:coreProperties>
</file>